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7799E" w14:textId="70147BA6" w:rsidR="00396C3F" w:rsidRPr="00882847" w:rsidRDefault="00396C3F" w:rsidP="00396C3F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8284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1 Table.</w:t>
      </w:r>
      <w:r w:rsidRPr="0088284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8284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Human participants' responses to paired image</w:t>
      </w:r>
      <w:r w:rsidR="00CD15B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s</w:t>
      </w:r>
      <w:r w:rsidRPr="0088284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.</w:t>
      </w:r>
    </w:p>
    <w:tbl>
      <w:tblPr>
        <w:tblStyle w:val="PlainTable2"/>
        <w:tblW w:w="9293" w:type="dxa"/>
        <w:tblLook w:val="04A0" w:firstRow="1" w:lastRow="0" w:firstColumn="1" w:lastColumn="0" w:noHBand="0" w:noVBand="1"/>
      </w:tblPr>
      <w:tblGrid>
        <w:gridCol w:w="1547"/>
        <w:gridCol w:w="1547"/>
        <w:gridCol w:w="1548"/>
        <w:gridCol w:w="1548"/>
        <w:gridCol w:w="1552"/>
        <w:gridCol w:w="1551"/>
      </w:tblGrid>
      <w:tr w:rsidR="00C02AB0" w:rsidRPr="00692E33" w14:paraId="4F5A4755" w14:textId="77777777" w:rsidTr="00382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 w:val="restart"/>
          </w:tcPr>
          <w:p w14:paraId="2193AF8A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Perception</w:t>
            </w:r>
          </w:p>
        </w:tc>
        <w:tc>
          <w:tcPr>
            <w:tcW w:w="1547" w:type="dxa"/>
            <w:vMerge w:val="restart"/>
          </w:tcPr>
          <w:p w14:paraId="39C1FCDA" w14:textId="77777777" w:rsidR="00C02AB0" w:rsidRPr="00692E33" w:rsidRDefault="00C02AB0" w:rsidP="003824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 xml:space="preserve">Images number </w:t>
            </w:r>
          </w:p>
        </w:tc>
        <w:tc>
          <w:tcPr>
            <w:tcW w:w="6199" w:type="dxa"/>
            <w:gridSpan w:val="4"/>
          </w:tcPr>
          <w:p w14:paraId="620E081E" w14:textId="77777777" w:rsidR="00C02AB0" w:rsidRPr="00692E33" w:rsidRDefault="00C02AB0" w:rsidP="003824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Number of responses of people</w:t>
            </w:r>
          </w:p>
        </w:tc>
      </w:tr>
      <w:tr w:rsidR="00C02AB0" w:rsidRPr="00692E33" w14:paraId="27354138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556F58F3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  <w:vMerge/>
          </w:tcPr>
          <w:p w14:paraId="2BB450A6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48" w:type="dxa"/>
          </w:tcPr>
          <w:p w14:paraId="3F86B923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age 1</w:t>
            </w:r>
          </w:p>
        </w:tc>
        <w:tc>
          <w:tcPr>
            <w:tcW w:w="1548" w:type="dxa"/>
          </w:tcPr>
          <w:p w14:paraId="2E793C79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mage 2 </w:t>
            </w:r>
          </w:p>
        </w:tc>
        <w:tc>
          <w:tcPr>
            <w:tcW w:w="1552" w:type="dxa"/>
          </w:tcPr>
          <w:p w14:paraId="7C11AFBE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qual </w:t>
            </w:r>
          </w:p>
        </w:tc>
        <w:tc>
          <w:tcPr>
            <w:tcW w:w="1551" w:type="dxa"/>
          </w:tcPr>
          <w:p w14:paraId="4D8FF84B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valid</w:t>
            </w:r>
          </w:p>
        </w:tc>
      </w:tr>
      <w:tr w:rsidR="00C02AB0" w:rsidRPr="00692E33" w14:paraId="00A64B9B" w14:textId="77777777" w:rsidTr="003824E5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 w:val="restart"/>
          </w:tcPr>
          <w:p w14:paraId="4113D15E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 xml:space="preserve">Overall walkability </w:t>
            </w:r>
          </w:p>
        </w:tc>
        <w:tc>
          <w:tcPr>
            <w:tcW w:w="1547" w:type="dxa"/>
          </w:tcPr>
          <w:p w14:paraId="3053DCB0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44,1</w:t>
            </w:r>
          </w:p>
        </w:tc>
        <w:tc>
          <w:tcPr>
            <w:tcW w:w="1548" w:type="dxa"/>
          </w:tcPr>
          <w:p w14:paraId="1C46281A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548" w:type="dxa"/>
          </w:tcPr>
          <w:p w14:paraId="4A7D30F5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552" w:type="dxa"/>
          </w:tcPr>
          <w:p w14:paraId="3FCBF3BB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0E5226C7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2AB0" w:rsidRPr="00692E33" w14:paraId="2EB35A0D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06AF2C57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0944AD79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77,19</w:t>
            </w:r>
          </w:p>
        </w:tc>
        <w:tc>
          <w:tcPr>
            <w:tcW w:w="1548" w:type="dxa"/>
          </w:tcPr>
          <w:p w14:paraId="2ABFABD9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548" w:type="dxa"/>
          </w:tcPr>
          <w:p w14:paraId="16307E76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552" w:type="dxa"/>
          </w:tcPr>
          <w:p w14:paraId="5D702FCC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1" w:type="dxa"/>
          </w:tcPr>
          <w:p w14:paraId="33E68CC6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2AB0" w:rsidRPr="00692E33" w14:paraId="46046A7C" w14:textId="77777777" w:rsidTr="003824E5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3192818F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5C8126CF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8,94</w:t>
            </w:r>
          </w:p>
        </w:tc>
        <w:tc>
          <w:tcPr>
            <w:tcW w:w="1548" w:type="dxa"/>
          </w:tcPr>
          <w:p w14:paraId="61BAC790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548" w:type="dxa"/>
          </w:tcPr>
          <w:p w14:paraId="5586BC86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552" w:type="dxa"/>
          </w:tcPr>
          <w:p w14:paraId="2CFB3906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3CC75493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2AB0" w:rsidRPr="00692E33" w14:paraId="0D724642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32760425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7489C4E6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48,12</w:t>
            </w:r>
          </w:p>
        </w:tc>
        <w:tc>
          <w:tcPr>
            <w:tcW w:w="1548" w:type="dxa"/>
          </w:tcPr>
          <w:p w14:paraId="64539401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548" w:type="dxa"/>
          </w:tcPr>
          <w:p w14:paraId="7561CC4B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552" w:type="dxa"/>
          </w:tcPr>
          <w:p w14:paraId="43E74298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19F2AA0C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2AB0" w:rsidRPr="00692E33" w14:paraId="25D032AB" w14:textId="77777777" w:rsidTr="003824E5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73FE18C8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7609A372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7,45</w:t>
            </w:r>
          </w:p>
        </w:tc>
        <w:tc>
          <w:tcPr>
            <w:tcW w:w="1548" w:type="dxa"/>
          </w:tcPr>
          <w:p w14:paraId="6AD030BE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48" w:type="dxa"/>
          </w:tcPr>
          <w:p w14:paraId="4FEACB41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552" w:type="dxa"/>
          </w:tcPr>
          <w:p w14:paraId="7D845B8B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59B8E904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2AB0" w:rsidRPr="00692E33" w14:paraId="098F157F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3F349965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5FED9846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69,54</w:t>
            </w:r>
          </w:p>
        </w:tc>
        <w:tc>
          <w:tcPr>
            <w:tcW w:w="1548" w:type="dxa"/>
          </w:tcPr>
          <w:p w14:paraId="38F79471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48" w:type="dxa"/>
          </w:tcPr>
          <w:p w14:paraId="0D0672D1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552" w:type="dxa"/>
          </w:tcPr>
          <w:p w14:paraId="4B6F8581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1" w:type="dxa"/>
          </w:tcPr>
          <w:p w14:paraId="10618DF1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02AB0" w:rsidRPr="00692E33" w14:paraId="48EED26B" w14:textId="77777777" w:rsidTr="003824E5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51384C6D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77D8E0A3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4,97</w:t>
            </w:r>
          </w:p>
        </w:tc>
        <w:tc>
          <w:tcPr>
            <w:tcW w:w="1548" w:type="dxa"/>
          </w:tcPr>
          <w:p w14:paraId="562ED4C2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48" w:type="dxa"/>
          </w:tcPr>
          <w:p w14:paraId="5DA506F1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552" w:type="dxa"/>
          </w:tcPr>
          <w:p w14:paraId="1F083E0B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1A40F474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C02AB0" w:rsidRPr="00692E33" w14:paraId="5FE129EB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0D0B2944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003AD9BE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6,39</w:t>
            </w:r>
          </w:p>
        </w:tc>
        <w:tc>
          <w:tcPr>
            <w:tcW w:w="1548" w:type="dxa"/>
          </w:tcPr>
          <w:p w14:paraId="6CBFFECD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48" w:type="dxa"/>
          </w:tcPr>
          <w:p w14:paraId="1C9EE1D5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52" w:type="dxa"/>
          </w:tcPr>
          <w:p w14:paraId="164A64B3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3F05E2F8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2AB0" w:rsidRPr="00692E33" w14:paraId="57F076B5" w14:textId="77777777" w:rsidTr="003824E5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 w:val="restart"/>
          </w:tcPr>
          <w:p w14:paraId="5C1216CD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 xml:space="preserve">Feasibility </w:t>
            </w:r>
          </w:p>
        </w:tc>
        <w:tc>
          <w:tcPr>
            <w:tcW w:w="1547" w:type="dxa"/>
          </w:tcPr>
          <w:p w14:paraId="3D01AF08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60,56</w:t>
            </w:r>
          </w:p>
        </w:tc>
        <w:tc>
          <w:tcPr>
            <w:tcW w:w="1548" w:type="dxa"/>
          </w:tcPr>
          <w:p w14:paraId="04A4A9B7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548" w:type="dxa"/>
          </w:tcPr>
          <w:p w14:paraId="3C0F82DC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552" w:type="dxa"/>
          </w:tcPr>
          <w:p w14:paraId="3A1C004C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5F443D4C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2AB0" w:rsidRPr="00692E33" w14:paraId="050FA628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3F06DF63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05B4A672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05,26</w:t>
            </w:r>
          </w:p>
        </w:tc>
        <w:tc>
          <w:tcPr>
            <w:tcW w:w="1548" w:type="dxa"/>
          </w:tcPr>
          <w:p w14:paraId="7E620FD8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548" w:type="dxa"/>
          </w:tcPr>
          <w:p w14:paraId="1306C6A9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552" w:type="dxa"/>
          </w:tcPr>
          <w:p w14:paraId="05FFF82C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1" w:type="dxa"/>
          </w:tcPr>
          <w:p w14:paraId="47E05AFE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2AB0" w:rsidRPr="00692E33" w14:paraId="1319727C" w14:textId="77777777" w:rsidTr="003824E5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446604E1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18D5F5FF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98,14</w:t>
            </w:r>
          </w:p>
        </w:tc>
        <w:tc>
          <w:tcPr>
            <w:tcW w:w="1548" w:type="dxa"/>
          </w:tcPr>
          <w:p w14:paraId="634AEB56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548" w:type="dxa"/>
          </w:tcPr>
          <w:p w14:paraId="4C3328D2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2" w:type="dxa"/>
          </w:tcPr>
          <w:p w14:paraId="61B1CD50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7D1E6BC5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02AB0" w:rsidRPr="00692E33" w14:paraId="5248AA02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5249B3B8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70808E48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65,68</w:t>
            </w:r>
          </w:p>
        </w:tc>
        <w:tc>
          <w:tcPr>
            <w:tcW w:w="1548" w:type="dxa"/>
          </w:tcPr>
          <w:p w14:paraId="0EDF4457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548" w:type="dxa"/>
          </w:tcPr>
          <w:p w14:paraId="264D6B8A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52" w:type="dxa"/>
          </w:tcPr>
          <w:p w14:paraId="03234DE0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7C6F3B73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2AB0" w:rsidRPr="00692E33" w14:paraId="7FA160C4" w14:textId="77777777" w:rsidTr="003824E5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48AEE99D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79451289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3,16</w:t>
            </w:r>
          </w:p>
        </w:tc>
        <w:tc>
          <w:tcPr>
            <w:tcW w:w="1548" w:type="dxa"/>
          </w:tcPr>
          <w:p w14:paraId="69E4FE30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548" w:type="dxa"/>
          </w:tcPr>
          <w:p w14:paraId="10F87159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552" w:type="dxa"/>
          </w:tcPr>
          <w:p w14:paraId="26212B1E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617FD1D2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02AB0" w:rsidRPr="00692E33" w14:paraId="63AAEEDC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6D0A4C97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3F2933C4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7,21</w:t>
            </w:r>
          </w:p>
        </w:tc>
        <w:tc>
          <w:tcPr>
            <w:tcW w:w="1548" w:type="dxa"/>
          </w:tcPr>
          <w:p w14:paraId="2AB3CA3C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548" w:type="dxa"/>
          </w:tcPr>
          <w:p w14:paraId="4E622614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552" w:type="dxa"/>
          </w:tcPr>
          <w:p w14:paraId="265BB5A5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51" w:type="dxa"/>
          </w:tcPr>
          <w:p w14:paraId="27542F65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C02AB0" w:rsidRPr="00692E33" w14:paraId="745A32D9" w14:textId="77777777" w:rsidTr="003824E5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2F9A5E77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5026CE53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40,82</w:t>
            </w:r>
          </w:p>
        </w:tc>
        <w:tc>
          <w:tcPr>
            <w:tcW w:w="1548" w:type="dxa"/>
          </w:tcPr>
          <w:p w14:paraId="7BC630D9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548" w:type="dxa"/>
          </w:tcPr>
          <w:p w14:paraId="7D4CE7D8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552" w:type="dxa"/>
          </w:tcPr>
          <w:p w14:paraId="0A6742C8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3679A921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02AB0" w:rsidRPr="00692E33" w14:paraId="4B7ADA71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435DA332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7A4A9272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74,80</w:t>
            </w:r>
          </w:p>
        </w:tc>
        <w:tc>
          <w:tcPr>
            <w:tcW w:w="1548" w:type="dxa"/>
          </w:tcPr>
          <w:p w14:paraId="19E12517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48" w:type="dxa"/>
          </w:tcPr>
          <w:p w14:paraId="6D5898A1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552" w:type="dxa"/>
          </w:tcPr>
          <w:p w14:paraId="7AE437F2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204328A4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2AB0" w:rsidRPr="00692E33" w14:paraId="473727DE" w14:textId="77777777" w:rsidTr="003824E5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 w:val="restart"/>
          </w:tcPr>
          <w:p w14:paraId="431B0A1A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Accessibility</w:t>
            </w:r>
          </w:p>
        </w:tc>
        <w:tc>
          <w:tcPr>
            <w:tcW w:w="1547" w:type="dxa"/>
          </w:tcPr>
          <w:p w14:paraId="7F5F543E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53,100</w:t>
            </w:r>
          </w:p>
        </w:tc>
        <w:tc>
          <w:tcPr>
            <w:tcW w:w="1548" w:type="dxa"/>
          </w:tcPr>
          <w:p w14:paraId="072FD5B3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548" w:type="dxa"/>
          </w:tcPr>
          <w:p w14:paraId="5125DB37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552" w:type="dxa"/>
          </w:tcPr>
          <w:p w14:paraId="3457A6BF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21A4B818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2AB0" w:rsidRPr="00692E33" w14:paraId="2EA1ACE4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2A013D80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0CA126C7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75,83</w:t>
            </w:r>
          </w:p>
        </w:tc>
        <w:tc>
          <w:tcPr>
            <w:tcW w:w="1548" w:type="dxa"/>
          </w:tcPr>
          <w:p w14:paraId="1D595A84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48" w:type="dxa"/>
          </w:tcPr>
          <w:p w14:paraId="07F2329A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552" w:type="dxa"/>
          </w:tcPr>
          <w:p w14:paraId="718BFDB5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1" w:type="dxa"/>
          </w:tcPr>
          <w:p w14:paraId="2290F8B3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2AB0" w:rsidRPr="00692E33" w14:paraId="425DAE3A" w14:textId="77777777" w:rsidTr="003824E5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0B7273B5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40CDA82B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0,2</w:t>
            </w:r>
          </w:p>
        </w:tc>
        <w:tc>
          <w:tcPr>
            <w:tcW w:w="1548" w:type="dxa"/>
          </w:tcPr>
          <w:p w14:paraId="2CB9430D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548" w:type="dxa"/>
          </w:tcPr>
          <w:p w14:paraId="5A4E23DC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552" w:type="dxa"/>
          </w:tcPr>
          <w:p w14:paraId="02C29C79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7EF9707F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02AB0" w:rsidRPr="00692E33" w14:paraId="51B6247F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1EF1BBD1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3ABF051C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66,50</w:t>
            </w:r>
          </w:p>
        </w:tc>
        <w:tc>
          <w:tcPr>
            <w:tcW w:w="1548" w:type="dxa"/>
          </w:tcPr>
          <w:p w14:paraId="4D33E840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48" w:type="dxa"/>
          </w:tcPr>
          <w:p w14:paraId="5B61BA5D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552" w:type="dxa"/>
          </w:tcPr>
          <w:p w14:paraId="4F3756D4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190AE314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2AB0" w:rsidRPr="00692E33" w14:paraId="0B79F361" w14:textId="77777777" w:rsidTr="003824E5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53A2F8BF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2E2DA4B5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46,51</w:t>
            </w:r>
          </w:p>
        </w:tc>
        <w:tc>
          <w:tcPr>
            <w:tcW w:w="1548" w:type="dxa"/>
          </w:tcPr>
          <w:p w14:paraId="28148E1F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548" w:type="dxa"/>
          </w:tcPr>
          <w:p w14:paraId="379CF0FC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552" w:type="dxa"/>
          </w:tcPr>
          <w:p w14:paraId="1AD5D674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1890F0FE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C02AB0" w:rsidRPr="00692E33" w14:paraId="15DB0B8B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607A7F11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56699D2B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2,57</w:t>
            </w:r>
          </w:p>
        </w:tc>
        <w:tc>
          <w:tcPr>
            <w:tcW w:w="1548" w:type="dxa"/>
          </w:tcPr>
          <w:p w14:paraId="2CBF6D56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548" w:type="dxa"/>
          </w:tcPr>
          <w:p w14:paraId="46D2599A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552" w:type="dxa"/>
          </w:tcPr>
          <w:p w14:paraId="0EC44F3A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1" w:type="dxa"/>
          </w:tcPr>
          <w:p w14:paraId="1C20153A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C02AB0" w:rsidRPr="00692E33" w14:paraId="6283DFBD" w14:textId="77777777" w:rsidTr="003824E5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0F569330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07595B0D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0,89</w:t>
            </w:r>
          </w:p>
        </w:tc>
        <w:tc>
          <w:tcPr>
            <w:tcW w:w="1548" w:type="dxa"/>
          </w:tcPr>
          <w:p w14:paraId="0A06C78F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548" w:type="dxa"/>
          </w:tcPr>
          <w:p w14:paraId="41227784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52" w:type="dxa"/>
          </w:tcPr>
          <w:p w14:paraId="624FD021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2AF05F47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02AB0" w:rsidRPr="00692E33" w14:paraId="43565E31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782B314B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2C0F1012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8,55</w:t>
            </w:r>
          </w:p>
        </w:tc>
        <w:tc>
          <w:tcPr>
            <w:tcW w:w="1548" w:type="dxa"/>
          </w:tcPr>
          <w:p w14:paraId="58E845E6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48" w:type="dxa"/>
          </w:tcPr>
          <w:p w14:paraId="61CE6DB5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52" w:type="dxa"/>
          </w:tcPr>
          <w:p w14:paraId="47539AD6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6D67D4AA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02AB0" w:rsidRPr="00692E33" w14:paraId="1B05C559" w14:textId="77777777" w:rsidTr="003824E5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 w:val="restart"/>
          </w:tcPr>
          <w:p w14:paraId="63684EF2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Safety</w:t>
            </w:r>
          </w:p>
        </w:tc>
        <w:tc>
          <w:tcPr>
            <w:tcW w:w="1547" w:type="dxa"/>
          </w:tcPr>
          <w:p w14:paraId="33A98F41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64,3</w:t>
            </w:r>
          </w:p>
        </w:tc>
        <w:tc>
          <w:tcPr>
            <w:tcW w:w="1548" w:type="dxa"/>
          </w:tcPr>
          <w:p w14:paraId="0AE97553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548" w:type="dxa"/>
          </w:tcPr>
          <w:p w14:paraId="3946BA48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552" w:type="dxa"/>
          </w:tcPr>
          <w:p w14:paraId="696540C8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6C7336AF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2AB0" w:rsidRPr="00692E33" w14:paraId="7B85DECC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47709EDB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468B01E3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5,17</w:t>
            </w:r>
          </w:p>
        </w:tc>
        <w:tc>
          <w:tcPr>
            <w:tcW w:w="1548" w:type="dxa"/>
          </w:tcPr>
          <w:p w14:paraId="5DD4427F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548" w:type="dxa"/>
          </w:tcPr>
          <w:p w14:paraId="3307E498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52" w:type="dxa"/>
          </w:tcPr>
          <w:p w14:paraId="50D9689E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1" w:type="dxa"/>
          </w:tcPr>
          <w:p w14:paraId="3F8F6797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2AB0" w:rsidRPr="00692E33" w14:paraId="3FF853E5" w14:textId="77777777" w:rsidTr="003824E5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59C13B3C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650A41D7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42,91</w:t>
            </w:r>
          </w:p>
        </w:tc>
        <w:tc>
          <w:tcPr>
            <w:tcW w:w="1548" w:type="dxa"/>
          </w:tcPr>
          <w:p w14:paraId="558CB52A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48" w:type="dxa"/>
          </w:tcPr>
          <w:p w14:paraId="120EE0DB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52" w:type="dxa"/>
          </w:tcPr>
          <w:p w14:paraId="5FD4E7CE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05CDB729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02AB0" w:rsidRPr="00692E33" w14:paraId="32491F9B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34B75447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78290AB2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86,104</w:t>
            </w:r>
          </w:p>
        </w:tc>
        <w:tc>
          <w:tcPr>
            <w:tcW w:w="1548" w:type="dxa"/>
          </w:tcPr>
          <w:p w14:paraId="598C45E0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548" w:type="dxa"/>
          </w:tcPr>
          <w:p w14:paraId="75617BE9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2" w:type="dxa"/>
          </w:tcPr>
          <w:p w14:paraId="37DB9C2C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7F0307A4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2AB0" w:rsidRPr="00692E33" w14:paraId="26455A6D" w14:textId="77777777" w:rsidTr="003824E5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3A4E4F0E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693BAC71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4,52</w:t>
            </w:r>
          </w:p>
        </w:tc>
        <w:tc>
          <w:tcPr>
            <w:tcW w:w="1548" w:type="dxa"/>
          </w:tcPr>
          <w:p w14:paraId="31535B85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548" w:type="dxa"/>
          </w:tcPr>
          <w:p w14:paraId="65EAC971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552" w:type="dxa"/>
          </w:tcPr>
          <w:p w14:paraId="7B3EE2DE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3692514A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C02AB0" w:rsidRPr="00692E33" w14:paraId="7C5B3C09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4DAAD992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2E6984F1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85,63</w:t>
            </w:r>
          </w:p>
        </w:tc>
        <w:tc>
          <w:tcPr>
            <w:tcW w:w="1548" w:type="dxa"/>
          </w:tcPr>
          <w:p w14:paraId="211DCF4B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48" w:type="dxa"/>
          </w:tcPr>
          <w:p w14:paraId="0FA63D80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52" w:type="dxa"/>
          </w:tcPr>
          <w:p w14:paraId="77921563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51" w:type="dxa"/>
          </w:tcPr>
          <w:p w14:paraId="3A4B7884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C02AB0" w:rsidRPr="00692E33" w14:paraId="6897D3C0" w14:textId="77777777" w:rsidTr="003824E5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531B2E8A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54D534FB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1,79</w:t>
            </w:r>
          </w:p>
        </w:tc>
        <w:tc>
          <w:tcPr>
            <w:tcW w:w="1548" w:type="dxa"/>
          </w:tcPr>
          <w:p w14:paraId="125E5AA7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48" w:type="dxa"/>
          </w:tcPr>
          <w:p w14:paraId="48C8677F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552" w:type="dxa"/>
          </w:tcPr>
          <w:p w14:paraId="4B376122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269621B5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C02AB0" w:rsidRPr="00692E33" w14:paraId="7C96EA5B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23A35307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4BB50B0F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9,92</w:t>
            </w:r>
          </w:p>
        </w:tc>
        <w:tc>
          <w:tcPr>
            <w:tcW w:w="1548" w:type="dxa"/>
          </w:tcPr>
          <w:p w14:paraId="7B761E47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48" w:type="dxa"/>
          </w:tcPr>
          <w:p w14:paraId="7D749635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52" w:type="dxa"/>
          </w:tcPr>
          <w:p w14:paraId="7CB35860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07525516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02AB0" w:rsidRPr="00692E33" w14:paraId="48BDB8CD" w14:textId="77777777" w:rsidTr="003824E5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 w:val="restart"/>
          </w:tcPr>
          <w:p w14:paraId="44A99C32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Comfort</w:t>
            </w:r>
          </w:p>
        </w:tc>
        <w:tc>
          <w:tcPr>
            <w:tcW w:w="1547" w:type="dxa"/>
          </w:tcPr>
          <w:p w14:paraId="39D9FCD0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03,87</w:t>
            </w:r>
          </w:p>
        </w:tc>
        <w:tc>
          <w:tcPr>
            <w:tcW w:w="1548" w:type="dxa"/>
          </w:tcPr>
          <w:p w14:paraId="7AC47872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548" w:type="dxa"/>
          </w:tcPr>
          <w:p w14:paraId="5E4DB927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552" w:type="dxa"/>
          </w:tcPr>
          <w:p w14:paraId="66C5043A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1" w:type="dxa"/>
          </w:tcPr>
          <w:p w14:paraId="2F4016F6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2AB0" w:rsidRPr="00692E33" w14:paraId="75223BF3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31677DB8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6A4ECF3D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95,101</w:t>
            </w:r>
          </w:p>
        </w:tc>
        <w:tc>
          <w:tcPr>
            <w:tcW w:w="1548" w:type="dxa"/>
          </w:tcPr>
          <w:p w14:paraId="6C71375E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548" w:type="dxa"/>
          </w:tcPr>
          <w:p w14:paraId="4E65F3AE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552" w:type="dxa"/>
          </w:tcPr>
          <w:p w14:paraId="38422EA8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1" w:type="dxa"/>
          </w:tcPr>
          <w:p w14:paraId="5E04B1B4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02AB0" w:rsidRPr="00692E33" w14:paraId="0AD6F4CC" w14:textId="77777777" w:rsidTr="003824E5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3D62D941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143575BF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1,43</w:t>
            </w:r>
          </w:p>
        </w:tc>
        <w:tc>
          <w:tcPr>
            <w:tcW w:w="1548" w:type="dxa"/>
          </w:tcPr>
          <w:p w14:paraId="61F2DFC6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548" w:type="dxa"/>
          </w:tcPr>
          <w:p w14:paraId="3D7FA265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52" w:type="dxa"/>
          </w:tcPr>
          <w:p w14:paraId="6485D302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7CFCD727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02AB0" w:rsidRPr="00692E33" w14:paraId="0EC459A9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7379F2E0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28676121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73,9</w:t>
            </w:r>
          </w:p>
        </w:tc>
        <w:tc>
          <w:tcPr>
            <w:tcW w:w="1548" w:type="dxa"/>
          </w:tcPr>
          <w:p w14:paraId="2105FC3E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548" w:type="dxa"/>
          </w:tcPr>
          <w:p w14:paraId="7DAA9469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2" w:type="dxa"/>
          </w:tcPr>
          <w:p w14:paraId="140C81B3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3ED865C0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2AB0" w:rsidRPr="00692E33" w14:paraId="19D21E7E" w14:textId="77777777" w:rsidTr="003824E5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1DB052E2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10685B35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49,62</w:t>
            </w:r>
          </w:p>
        </w:tc>
        <w:tc>
          <w:tcPr>
            <w:tcW w:w="1548" w:type="dxa"/>
          </w:tcPr>
          <w:p w14:paraId="0E7FAF16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548" w:type="dxa"/>
          </w:tcPr>
          <w:p w14:paraId="536CA69F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552" w:type="dxa"/>
          </w:tcPr>
          <w:p w14:paraId="0A41147B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7DBB69AD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02AB0" w:rsidRPr="00692E33" w14:paraId="11C8DD11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2CE87901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6D76DBCD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4,71</w:t>
            </w:r>
          </w:p>
        </w:tc>
        <w:tc>
          <w:tcPr>
            <w:tcW w:w="1548" w:type="dxa"/>
          </w:tcPr>
          <w:p w14:paraId="03DB2968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548" w:type="dxa"/>
          </w:tcPr>
          <w:p w14:paraId="09D03DD9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552" w:type="dxa"/>
          </w:tcPr>
          <w:p w14:paraId="14E150C0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1" w:type="dxa"/>
          </w:tcPr>
          <w:p w14:paraId="22E3A1F4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C02AB0" w:rsidRPr="00692E33" w14:paraId="7DD73B2E" w14:textId="77777777" w:rsidTr="003824E5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61D59D54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5B019CA5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3,99</w:t>
            </w:r>
          </w:p>
        </w:tc>
        <w:tc>
          <w:tcPr>
            <w:tcW w:w="1548" w:type="dxa"/>
          </w:tcPr>
          <w:p w14:paraId="67E34CD1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48" w:type="dxa"/>
          </w:tcPr>
          <w:p w14:paraId="1606D6D4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552" w:type="dxa"/>
          </w:tcPr>
          <w:p w14:paraId="1F6C41E2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17283DCA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2AB0" w:rsidRPr="00692E33" w14:paraId="43047239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45065AE2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1FD95DA8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76,93</w:t>
            </w:r>
          </w:p>
        </w:tc>
        <w:tc>
          <w:tcPr>
            <w:tcW w:w="1548" w:type="dxa"/>
          </w:tcPr>
          <w:p w14:paraId="70EAA96E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48" w:type="dxa"/>
          </w:tcPr>
          <w:p w14:paraId="7572D206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52" w:type="dxa"/>
          </w:tcPr>
          <w:p w14:paraId="50F03421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2A0CAAE2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02AB0" w:rsidRPr="00692E33" w14:paraId="1920FA19" w14:textId="77777777" w:rsidTr="003824E5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 w:val="restart"/>
          </w:tcPr>
          <w:p w14:paraId="1C9ED18C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Liveliness</w:t>
            </w:r>
          </w:p>
        </w:tc>
        <w:tc>
          <w:tcPr>
            <w:tcW w:w="1547" w:type="dxa"/>
          </w:tcPr>
          <w:p w14:paraId="13D99D5C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8,67</w:t>
            </w:r>
          </w:p>
        </w:tc>
        <w:tc>
          <w:tcPr>
            <w:tcW w:w="1548" w:type="dxa"/>
          </w:tcPr>
          <w:p w14:paraId="1E76A06D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548" w:type="dxa"/>
          </w:tcPr>
          <w:p w14:paraId="47F52C72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552" w:type="dxa"/>
          </w:tcPr>
          <w:p w14:paraId="23B6E9C2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51" w:type="dxa"/>
          </w:tcPr>
          <w:p w14:paraId="3B3270DF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2AB0" w:rsidRPr="00692E33" w14:paraId="7ACEAE7E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212757D1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7D60B262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41,81</w:t>
            </w:r>
          </w:p>
        </w:tc>
        <w:tc>
          <w:tcPr>
            <w:tcW w:w="1548" w:type="dxa"/>
          </w:tcPr>
          <w:p w14:paraId="01A8420E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548" w:type="dxa"/>
          </w:tcPr>
          <w:p w14:paraId="2EFACEA8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552" w:type="dxa"/>
          </w:tcPr>
          <w:p w14:paraId="66D6C604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1" w:type="dxa"/>
          </w:tcPr>
          <w:p w14:paraId="58777BA1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2AB0" w:rsidRPr="00692E33" w14:paraId="54C4DBE5" w14:textId="77777777" w:rsidTr="003824E5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66092443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07C10E5D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,90</w:t>
            </w:r>
          </w:p>
        </w:tc>
        <w:tc>
          <w:tcPr>
            <w:tcW w:w="1548" w:type="dxa"/>
          </w:tcPr>
          <w:p w14:paraId="1450A81B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48" w:type="dxa"/>
          </w:tcPr>
          <w:p w14:paraId="754DCEA0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552" w:type="dxa"/>
          </w:tcPr>
          <w:p w14:paraId="44FCC084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2F72737A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02AB0" w:rsidRPr="00692E33" w14:paraId="51B46561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1F34D276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487AAC6B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8,20</w:t>
            </w:r>
          </w:p>
        </w:tc>
        <w:tc>
          <w:tcPr>
            <w:tcW w:w="1548" w:type="dxa"/>
          </w:tcPr>
          <w:p w14:paraId="25355D83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48" w:type="dxa"/>
          </w:tcPr>
          <w:p w14:paraId="0B513FDD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552" w:type="dxa"/>
          </w:tcPr>
          <w:p w14:paraId="470BA986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257341EA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2AB0" w:rsidRPr="00692E33" w14:paraId="110090A8" w14:textId="77777777" w:rsidTr="003824E5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10A21CFF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363F258C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61,70</w:t>
            </w:r>
          </w:p>
        </w:tc>
        <w:tc>
          <w:tcPr>
            <w:tcW w:w="1548" w:type="dxa"/>
          </w:tcPr>
          <w:p w14:paraId="2F904D91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548" w:type="dxa"/>
          </w:tcPr>
          <w:p w14:paraId="4DFC881F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552" w:type="dxa"/>
          </w:tcPr>
          <w:p w14:paraId="6BFEDBEF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51" w:type="dxa"/>
          </w:tcPr>
          <w:p w14:paraId="2B485563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02AB0" w:rsidRPr="00692E33" w14:paraId="3A8C4675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5DBA40C4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4D5380D6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6,33</w:t>
            </w:r>
          </w:p>
        </w:tc>
        <w:tc>
          <w:tcPr>
            <w:tcW w:w="1548" w:type="dxa"/>
          </w:tcPr>
          <w:p w14:paraId="17825F39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548" w:type="dxa"/>
          </w:tcPr>
          <w:p w14:paraId="7F8BBA23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552" w:type="dxa"/>
          </w:tcPr>
          <w:p w14:paraId="2E70C5E7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51" w:type="dxa"/>
          </w:tcPr>
          <w:p w14:paraId="37650C0E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C02AB0" w:rsidRPr="00692E33" w14:paraId="3D65557C" w14:textId="77777777" w:rsidTr="003824E5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3277DA62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3B01C050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06,47</w:t>
            </w:r>
          </w:p>
        </w:tc>
        <w:tc>
          <w:tcPr>
            <w:tcW w:w="1548" w:type="dxa"/>
          </w:tcPr>
          <w:p w14:paraId="4D3B8751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48" w:type="dxa"/>
          </w:tcPr>
          <w:p w14:paraId="7FC3087C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552" w:type="dxa"/>
          </w:tcPr>
          <w:p w14:paraId="782989FC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6C9F7C02" w14:textId="77777777" w:rsidR="00C02AB0" w:rsidRPr="00692E33" w:rsidRDefault="00C02AB0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2AB0" w:rsidRPr="00692E33" w14:paraId="3EAD64D6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vMerge/>
          </w:tcPr>
          <w:p w14:paraId="738D3A27" w14:textId="77777777" w:rsidR="00C02AB0" w:rsidRPr="00692E33" w:rsidRDefault="00C02AB0" w:rsidP="003824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</w:tcPr>
          <w:p w14:paraId="0BFCEEA5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78,5</w:t>
            </w:r>
          </w:p>
        </w:tc>
        <w:tc>
          <w:tcPr>
            <w:tcW w:w="1548" w:type="dxa"/>
          </w:tcPr>
          <w:p w14:paraId="015BE8D1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548" w:type="dxa"/>
          </w:tcPr>
          <w:p w14:paraId="3DFF483B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2" w:type="dxa"/>
          </w:tcPr>
          <w:p w14:paraId="0582E305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094BDEC2" w14:textId="77777777" w:rsidR="00C02AB0" w:rsidRPr="00692E33" w:rsidRDefault="00C02AB0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38196E4" w14:textId="77777777" w:rsidR="00544E48" w:rsidRDefault="00544E48"/>
    <w:sectPr w:rsidR="00544E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1NDG2NDA2szA2MjRX0lEKTi0uzszPAykwrgUAUJnD0CwAAAA="/>
  </w:docVars>
  <w:rsids>
    <w:rsidRoot w:val="00C02AB0"/>
    <w:rsid w:val="0006419F"/>
    <w:rsid w:val="002F47F4"/>
    <w:rsid w:val="003418E7"/>
    <w:rsid w:val="00396C3F"/>
    <w:rsid w:val="004A5003"/>
    <w:rsid w:val="00514AB8"/>
    <w:rsid w:val="00544E48"/>
    <w:rsid w:val="00557A16"/>
    <w:rsid w:val="00C02AB0"/>
    <w:rsid w:val="00CD15B8"/>
    <w:rsid w:val="00E03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A92BF"/>
  <w15:chartTrackingRefBased/>
  <w15:docId w15:val="{606F7043-94FE-4334-982D-F38012CED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AB0"/>
    <w:pPr>
      <w:spacing w:after="0" w:line="240" w:lineRule="auto"/>
    </w:pPr>
    <w:rPr>
      <w:rFonts w:eastAsia="SimSu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A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A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AB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AB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AB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AB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AB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AB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AB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A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A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A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A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A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A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A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A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A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A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2A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AB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2A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AB0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02A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AB0"/>
    <w:pPr>
      <w:spacing w:after="160"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02A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A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A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AB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02AB0"/>
    <w:pPr>
      <w:spacing w:after="200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C02AB0"/>
    <w:pPr>
      <w:spacing w:after="0" w:line="240" w:lineRule="auto"/>
    </w:pPr>
    <w:rPr>
      <w:rFonts w:eastAsia="SimSun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ab Wedyan</dc:creator>
  <cp:keywords/>
  <dc:description/>
  <cp:lastModifiedBy>Musab Wedyan</cp:lastModifiedBy>
  <cp:revision>3</cp:revision>
  <dcterms:created xsi:type="dcterms:W3CDTF">2025-03-27T01:59:00Z</dcterms:created>
  <dcterms:modified xsi:type="dcterms:W3CDTF">2025-03-27T02:07:00Z</dcterms:modified>
</cp:coreProperties>
</file>